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8D009" w14:textId="77777777" w:rsidR="00A1287E" w:rsidRDefault="00CA4D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material</w:t>
      </w:r>
    </w:p>
    <w:p w14:paraId="1781E474" w14:textId="77777777" w:rsidR="00A1287E" w:rsidRDefault="00A1287E">
      <w:pPr>
        <w:rPr>
          <w:rFonts w:ascii="Times New Roman" w:hAnsi="Times New Roman" w:cs="Times New Roman"/>
        </w:rPr>
      </w:pPr>
    </w:p>
    <w:p w14:paraId="6D26014B" w14:textId="77777777" w:rsidR="00A1287E" w:rsidRDefault="00CA4D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ure legend</w:t>
      </w:r>
    </w:p>
    <w:p w14:paraId="660C7B34" w14:textId="77777777" w:rsidR="00A1287E" w:rsidRDefault="00A1287E">
      <w:pPr>
        <w:rPr>
          <w:rFonts w:ascii="Times New Roman" w:hAnsi="Times New Roman" w:cs="Times New Roman"/>
          <w:b/>
          <w:bCs/>
        </w:rPr>
      </w:pPr>
    </w:p>
    <w:p w14:paraId="07DF5588" w14:textId="77777777" w:rsidR="00A1287E" w:rsidRDefault="00CA4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1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follow charts of study population.</w:t>
      </w:r>
    </w:p>
    <w:p w14:paraId="1DE0FB81" w14:textId="77777777" w:rsidR="00A1287E" w:rsidRDefault="00A1287E">
      <w:pPr>
        <w:rPr>
          <w:rFonts w:ascii="Times New Roman" w:hAnsi="Times New Roman" w:cs="Times New Roman"/>
        </w:rPr>
      </w:pPr>
    </w:p>
    <w:p w14:paraId="5B1D4713" w14:textId="77777777" w:rsidR="00A1287E" w:rsidRDefault="00A1287E">
      <w:pPr>
        <w:rPr>
          <w:rFonts w:ascii="Times New Roman" w:hAnsi="Times New Roman" w:cs="Times New Roman"/>
        </w:rPr>
      </w:pPr>
    </w:p>
    <w:p w14:paraId="0D3C7B1F" w14:textId="77777777" w:rsidR="00A1287E" w:rsidRDefault="00CA4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statistic information of logistic regression models with RCS functions</w:t>
      </w:r>
    </w:p>
    <w:tbl>
      <w:tblPr>
        <w:tblStyle w:val="TableGrid"/>
        <w:tblW w:w="9187" w:type="dxa"/>
        <w:tblInd w:w="-2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1050"/>
        <w:gridCol w:w="1063"/>
        <w:gridCol w:w="1255"/>
        <w:gridCol w:w="1132"/>
        <w:gridCol w:w="1513"/>
        <w:gridCol w:w="1312"/>
      </w:tblGrid>
      <w:tr w:rsidR="00A1287E" w14:paraId="2F88BDFE" w14:textId="77777777">
        <w:trPr>
          <w:trHeight w:val="644"/>
        </w:trPr>
        <w:tc>
          <w:tcPr>
            <w:tcW w:w="1862" w:type="dxa"/>
            <w:tcBorders>
              <w:bottom w:val="single" w:sz="4" w:space="0" w:color="000000"/>
              <w:tl2br w:val="nil"/>
              <w:tr2bl w:val="nil"/>
            </w:tcBorders>
          </w:tcPr>
          <w:p w14:paraId="644C183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del</w:t>
            </w:r>
          </w:p>
        </w:tc>
        <w:tc>
          <w:tcPr>
            <w:tcW w:w="1050" w:type="dxa"/>
            <w:tcBorders>
              <w:bottom w:val="single" w:sz="4" w:space="0" w:color="000000"/>
              <w:tl2br w:val="nil"/>
              <w:tr2bl w:val="nil"/>
            </w:tcBorders>
          </w:tcPr>
          <w:p w14:paraId="564A12E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otal χ</w:t>
            </w:r>
            <w:r>
              <w:rPr>
                <w:kern w:val="0"/>
                <w:sz w:val="20"/>
                <w:vertAlign w:val="superscript"/>
              </w:rPr>
              <w:t>2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hint="eastAsia"/>
                <w:kern w:val="0"/>
                <w:sz w:val="20"/>
              </w:rPr>
              <w:t>statistics</w:t>
            </w:r>
          </w:p>
        </w:tc>
        <w:tc>
          <w:tcPr>
            <w:tcW w:w="1063" w:type="dxa"/>
            <w:tcBorders>
              <w:bottom w:val="single" w:sz="4" w:space="0" w:color="000000"/>
              <w:tl2br w:val="nil"/>
              <w:tr2bl w:val="nil"/>
            </w:tcBorders>
          </w:tcPr>
          <w:p w14:paraId="72C3293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Total P-value</w:t>
            </w:r>
          </w:p>
        </w:tc>
        <w:tc>
          <w:tcPr>
            <w:tcW w:w="1255" w:type="dxa"/>
            <w:tcBorders>
              <w:bottom w:val="single" w:sz="4" w:space="0" w:color="000000"/>
              <w:tl2br w:val="nil"/>
              <w:tr2bl w:val="nil"/>
            </w:tcBorders>
          </w:tcPr>
          <w:p w14:paraId="4410F6E6" w14:textId="77777777" w:rsidR="00A1287E" w:rsidRDefault="00CA4D17">
            <w:pPr>
              <w:rPr>
                <w:kern w:val="0"/>
                <w:sz w:val="20"/>
              </w:rPr>
            </w:pPr>
            <w:bookmarkStart w:id="0" w:name="OLE_LINK6"/>
            <w:r>
              <w:rPr>
                <w:kern w:val="0"/>
                <w:sz w:val="20"/>
              </w:rPr>
              <w:t>Non-linear</w:t>
            </w:r>
            <w:bookmarkEnd w:id="0"/>
            <w:r>
              <w:rPr>
                <w:kern w:val="0"/>
                <w:sz w:val="20"/>
              </w:rPr>
              <w:t xml:space="preserve"> χ</w:t>
            </w:r>
            <w:r>
              <w:rPr>
                <w:kern w:val="0"/>
                <w:sz w:val="20"/>
                <w:vertAlign w:val="superscript"/>
              </w:rPr>
              <w:t>2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hint="eastAsia"/>
                <w:kern w:val="0"/>
                <w:sz w:val="20"/>
              </w:rPr>
              <w:t>statistics</w:t>
            </w:r>
          </w:p>
        </w:tc>
        <w:tc>
          <w:tcPr>
            <w:tcW w:w="1132" w:type="dxa"/>
            <w:tcBorders>
              <w:bottom w:val="single" w:sz="4" w:space="0" w:color="000000"/>
              <w:tl2br w:val="nil"/>
              <w:tr2bl w:val="nil"/>
            </w:tcBorders>
          </w:tcPr>
          <w:p w14:paraId="59DCC02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-linear</w:t>
            </w:r>
            <w:r>
              <w:rPr>
                <w:rFonts w:hint="eastAsia"/>
                <w:kern w:val="0"/>
                <w:sz w:val="20"/>
              </w:rPr>
              <w:t xml:space="preserve"> P-value</w:t>
            </w:r>
          </w:p>
        </w:tc>
        <w:tc>
          <w:tcPr>
            <w:tcW w:w="1513" w:type="dxa"/>
            <w:tcBorders>
              <w:bottom w:val="single" w:sz="4" w:space="0" w:color="000000"/>
              <w:tl2br w:val="nil"/>
              <w:tr2bl w:val="nil"/>
            </w:tcBorders>
          </w:tcPr>
          <w:p w14:paraId="04C56A6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Independent variable OGTT </w:t>
            </w:r>
            <w:r>
              <w:rPr>
                <w:kern w:val="0"/>
                <w:sz w:val="20"/>
              </w:rPr>
              <w:t>χ</w:t>
            </w:r>
            <w:r>
              <w:rPr>
                <w:kern w:val="0"/>
                <w:sz w:val="20"/>
                <w:vertAlign w:val="superscript"/>
              </w:rPr>
              <w:t>2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hint="eastAsia"/>
                <w:kern w:val="0"/>
                <w:sz w:val="20"/>
              </w:rPr>
              <w:t>statistics</w:t>
            </w:r>
          </w:p>
        </w:tc>
        <w:tc>
          <w:tcPr>
            <w:tcW w:w="1312" w:type="dxa"/>
            <w:tcBorders>
              <w:bottom w:val="single" w:sz="4" w:space="0" w:color="000000"/>
              <w:tl2br w:val="nil"/>
              <w:tr2bl w:val="nil"/>
            </w:tcBorders>
          </w:tcPr>
          <w:p w14:paraId="248F7BA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Independent variable OGTT P-value</w:t>
            </w:r>
          </w:p>
        </w:tc>
      </w:tr>
      <w:tr w:rsidR="00A1287E" w14:paraId="06878305" w14:textId="77777777">
        <w:trPr>
          <w:trHeight w:val="300"/>
        </w:trPr>
        <w:tc>
          <w:tcPr>
            <w:tcW w:w="1862" w:type="dxa"/>
            <w:tcBorders>
              <w:top w:val="single" w:sz="4" w:space="0" w:color="000000"/>
              <w:tl2br w:val="nil"/>
              <w:tr2bl w:val="nil"/>
            </w:tcBorders>
          </w:tcPr>
          <w:p w14:paraId="2BED95D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Outcome-</w:t>
            </w:r>
            <w:r>
              <w:rPr>
                <w:kern w:val="0"/>
                <w:sz w:val="20"/>
              </w:rPr>
              <w:t>OGTT0</w:t>
            </w:r>
          </w:p>
        </w:tc>
        <w:tc>
          <w:tcPr>
            <w:tcW w:w="1050" w:type="dxa"/>
            <w:tcBorders>
              <w:top w:val="single" w:sz="4" w:space="0" w:color="000000"/>
              <w:tl2br w:val="nil"/>
              <w:tr2bl w:val="nil"/>
            </w:tcBorders>
          </w:tcPr>
          <w:p w14:paraId="54990C8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063" w:type="dxa"/>
            <w:tcBorders>
              <w:top w:val="single" w:sz="4" w:space="0" w:color="000000"/>
              <w:tl2br w:val="nil"/>
              <w:tr2bl w:val="nil"/>
            </w:tcBorders>
          </w:tcPr>
          <w:p w14:paraId="0E835BB6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op w:val="single" w:sz="4" w:space="0" w:color="000000"/>
              <w:tl2br w:val="nil"/>
              <w:tr2bl w:val="nil"/>
            </w:tcBorders>
          </w:tcPr>
          <w:p w14:paraId="60620A77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132" w:type="dxa"/>
            <w:tcBorders>
              <w:top w:val="single" w:sz="4" w:space="0" w:color="000000"/>
              <w:tl2br w:val="nil"/>
              <w:tr2bl w:val="nil"/>
            </w:tcBorders>
          </w:tcPr>
          <w:p w14:paraId="2C385DA9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op w:val="single" w:sz="4" w:space="0" w:color="000000"/>
              <w:tl2br w:val="nil"/>
              <w:tr2bl w:val="nil"/>
            </w:tcBorders>
          </w:tcPr>
          <w:p w14:paraId="096DDB7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312" w:type="dxa"/>
            <w:tcBorders>
              <w:top w:val="single" w:sz="4" w:space="0" w:color="000000"/>
              <w:tl2br w:val="nil"/>
              <w:tr2bl w:val="nil"/>
            </w:tcBorders>
          </w:tcPr>
          <w:p w14:paraId="5689FBA3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531C7F74" w14:textId="77777777">
        <w:trPr>
          <w:trHeight w:val="212"/>
        </w:trPr>
        <w:tc>
          <w:tcPr>
            <w:tcW w:w="1862" w:type="dxa"/>
            <w:tcBorders>
              <w:tl2br w:val="nil"/>
              <w:tr2bl w:val="nil"/>
            </w:tcBorders>
          </w:tcPr>
          <w:p w14:paraId="17BA126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DP-OGTT0</w:t>
            </w:r>
          </w:p>
          <w:p w14:paraId="586022F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A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7B29ACF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.84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08DCDCF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1C15BEC8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944CA5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60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2F130A4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1</w:t>
            </w:r>
          </w:p>
          <w:p w14:paraId="087D1E4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42FE77C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.91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374526A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72E84142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0FB5BE87" w14:textId="77777777">
        <w:tc>
          <w:tcPr>
            <w:tcW w:w="1862" w:type="dxa"/>
            <w:tcBorders>
              <w:tl2br w:val="nil"/>
              <w:tr2bl w:val="nil"/>
            </w:tcBorders>
          </w:tcPr>
          <w:p w14:paraId="0752765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HDP-OGTT0 </w:t>
            </w:r>
          </w:p>
          <w:p w14:paraId="01936C8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Age 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FB67CD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7.92</w:t>
            </w:r>
          </w:p>
          <w:p w14:paraId="66DFEDC4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37B15D3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2A52FE5F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4CF55D1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5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C01791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36</w:t>
            </w:r>
          </w:p>
          <w:p w14:paraId="5F8EA471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7E477B7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.16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175833B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2DC5936E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667CAD5A" w14:textId="77777777">
        <w:tc>
          <w:tcPr>
            <w:tcW w:w="1862" w:type="dxa"/>
            <w:tcBorders>
              <w:tl2br w:val="nil"/>
              <w:tr2bl w:val="nil"/>
            </w:tcBorders>
          </w:tcPr>
          <w:p w14:paraId="4A5AF32B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Preterm-OGTT0</w:t>
            </w:r>
          </w:p>
          <w:p w14:paraId="1E2FA652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 xml:space="preserve">A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250C484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8.37</w:t>
            </w:r>
          </w:p>
          <w:p w14:paraId="633D468C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40C84DA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5F574BD1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304767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0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4D411EB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6</w:t>
            </w:r>
          </w:p>
          <w:p w14:paraId="56439BB5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7AB9510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.12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3267924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4A6381F0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7AF079B1" w14:textId="77777777">
        <w:tc>
          <w:tcPr>
            <w:tcW w:w="1862" w:type="dxa"/>
            <w:tcBorders>
              <w:tl2br w:val="nil"/>
              <w:tr2bl w:val="nil"/>
            </w:tcBorders>
          </w:tcPr>
          <w:p w14:paraId="58133561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Preterm-OGTT0</w:t>
            </w:r>
          </w:p>
          <w:p w14:paraId="73F3A25A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 xml:space="preserve">Age 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64A847E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0.08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26DBA12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52C2BB3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3945F6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19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3E1DD8E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3</w:t>
            </w:r>
          </w:p>
          <w:p w14:paraId="1A15E205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548C88B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88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2E65EFC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2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17ADA06F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21F5E376" w14:textId="77777777">
        <w:trPr>
          <w:trHeight w:val="663"/>
        </w:trPr>
        <w:tc>
          <w:tcPr>
            <w:tcW w:w="1862" w:type="dxa"/>
            <w:tcBorders>
              <w:tl2br w:val="nil"/>
              <w:tr2bl w:val="nil"/>
            </w:tcBorders>
          </w:tcPr>
          <w:p w14:paraId="7679846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>Hyperbilirubinemia-OGTT0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 A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2ED9E64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.52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7864BAF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4B6568E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5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0C76316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8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2D50DFF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93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12AD6B3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7</w:t>
            </w:r>
            <w:r>
              <w:rPr>
                <w:rFonts w:hint="eastAsia"/>
                <w:kern w:val="0"/>
                <w:sz w:val="20"/>
              </w:rPr>
              <w:t>*</w:t>
            </w:r>
          </w:p>
        </w:tc>
      </w:tr>
      <w:tr w:rsidR="00A1287E" w14:paraId="2719A857" w14:textId="77777777">
        <w:tc>
          <w:tcPr>
            <w:tcW w:w="1862" w:type="dxa"/>
            <w:tcBorders>
              <w:tl2br w:val="nil"/>
              <w:tr2bl w:val="nil"/>
            </w:tcBorders>
          </w:tcPr>
          <w:p w14:paraId="7123E33B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 xml:space="preserve">Hyperbilirubinemia-OGTT0 </w:t>
            </w:r>
            <w:r>
              <w:rPr>
                <w:rFonts w:hint="eastAsia"/>
                <w:kern w:val="0"/>
                <w:sz w:val="20"/>
                <w:szCs w:val="22"/>
              </w:rPr>
              <w:t>Age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8D1459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.46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5F66C4A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4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049454D4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4987080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64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5C4BEB8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0</w:t>
            </w:r>
          </w:p>
          <w:p w14:paraId="679784F7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3AD4D94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34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12A0B26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39E87D3F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5F6A3641" w14:textId="77777777">
        <w:tc>
          <w:tcPr>
            <w:tcW w:w="1862" w:type="dxa"/>
            <w:tcBorders>
              <w:tl2br w:val="nil"/>
              <w:tr2bl w:val="nil"/>
            </w:tcBorders>
          </w:tcPr>
          <w:p w14:paraId="1E5BCBE7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Macrosomia-</w:t>
            </w:r>
          </w:p>
          <w:p w14:paraId="42AA1C88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OGTT0 A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13156F6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9.27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385FFF7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55D8366C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2AC9DE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1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1333A55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5</w:t>
            </w:r>
          </w:p>
          <w:p w14:paraId="3F5B4B2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2C5E1E3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.44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31BAB73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6312B302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2D853DB7" w14:textId="77777777">
        <w:trPr>
          <w:trHeight w:val="179"/>
        </w:trPr>
        <w:tc>
          <w:tcPr>
            <w:tcW w:w="1862" w:type="dxa"/>
            <w:tcBorders>
              <w:tl2br w:val="nil"/>
              <w:tr2bl w:val="nil"/>
            </w:tcBorders>
          </w:tcPr>
          <w:p w14:paraId="08B05659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Macrosomia-</w:t>
            </w:r>
          </w:p>
          <w:p w14:paraId="6FED5C09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OGTT0 A</w:t>
            </w:r>
            <w:r>
              <w:rPr>
                <w:rFonts w:hint="eastAsia"/>
                <w:kern w:val="0"/>
                <w:sz w:val="20"/>
                <w:szCs w:val="22"/>
              </w:rPr>
              <w:t>ge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7FF0BEF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.52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51DA6FE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4402F177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FF63D3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4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64966E4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54</w:t>
            </w:r>
          </w:p>
          <w:p w14:paraId="7A11355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01392AF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.67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0933360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0CAB9524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607EFCDE" w14:textId="77777777">
        <w:tc>
          <w:tcPr>
            <w:tcW w:w="1862" w:type="dxa"/>
            <w:tcBorders>
              <w:tl2br w:val="nil"/>
              <w:tr2bl w:val="nil"/>
            </w:tcBorders>
          </w:tcPr>
          <w:p w14:paraId="6B9D5714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Outcome-</w:t>
            </w:r>
            <w:r>
              <w:rPr>
                <w:kern w:val="0"/>
                <w:sz w:val="20"/>
              </w:rPr>
              <w:t>OGTT</w:t>
            </w: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E22884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5DD3AEB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CE36E6A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5C0FA59C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5F5127F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4777F857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603B1342" w14:textId="77777777">
        <w:tc>
          <w:tcPr>
            <w:tcW w:w="1862" w:type="dxa"/>
            <w:tcBorders>
              <w:tl2br w:val="nil"/>
              <w:tr2bl w:val="nil"/>
            </w:tcBorders>
          </w:tcPr>
          <w:p w14:paraId="02B7B3A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DP-OGTT1</w:t>
            </w:r>
          </w:p>
          <w:p w14:paraId="5C72FF4E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 xml:space="preserve">A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42B928A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9.22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545A87C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3017E510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FBB75C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60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5A0FF8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7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3C786B90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72C334B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2.92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45CA8D0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06901324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2710CB25" w14:textId="77777777">
        <w:trPr>
          <w:trHeight w:val="287"/>
        </w:trPr>
        <w:tc>
          <w:tcPr>
            <w:tcW w:w="1862" w:type="dxa"/>
            <w:tcBorders>
              <w:tl2br w:val="nil"/>
              <w:tr2bl w:val="nil"/>
            </w:tcBorders>
          </w:tcPr>
          <w:p w14:paraId="555EBA3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DP-OGTT1</w:t>
            </w:r>
          </w:p>
          <w:p w14:paraId="2E1BD29D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 xml:space="preserve">Age 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7C6B8EB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7.62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454E55A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6939900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056857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2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24B709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3</w:t>
            </w:r>
          </w:p>
          <w:p w14:paraId="532C01F6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5A542CC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.62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6A46DC8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3B8637A0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77EE922E" w14:textId="77777777">
        <w:tc>
          <w:tcPr>
            <w:tcW w:w="1862" w:type="dxa"/>
            <w:tcBorders>
              <w:tl2br w:val="nil"/>
              <w:tr2bl w:val="nil"/>
            </w:tcBorders>
          </w:tcPr>
          <w:p w14:paraId="4A4E11F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 xml:space="preserve">Preterm-OGTT1 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A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30154F6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6.24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3C93441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78A7BF87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66B9F7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13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9D0A69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7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5492CD76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1EE0F81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.22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379B5EF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5E9792FB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70B15558" w14:textId="77777777">
        <w:tc>
          <w:tcPr>
            <w:tcW w:w="1862" w:type="dxa"/>
            <w:tcBorders>
              <w:tl2br w:val="nil"/>
              <w:tr2bl w:val="nil"/>
            </w:tcBorders>
          </w:tcPr>
          <w:p w14:paraId="166AD73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 xml:space="preserve">Preterm-OGTT1 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Age 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1BD001A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.85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15DB0F0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0FDC1FF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AC3F95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5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1B413C9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41</w:t>
            </w:r>
          </w:p>
          <w:p w14:paraId="30BD8F3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732B490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0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5E9E7A6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34</w:t>
            </w:r>
          </w:p>
          <w:p w14:paraId="00CA6C82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19F161A3" w14:textId="77777777">
        <w:tc>
          <w:tcPr>
            <w:tcW w:w="1862" w:type="dxa"/>
            <w:tcBorders>
              <w:tl2br w:val="nil"/>
              <w:tr2bl w:val="nil"/>
            </w:tcBorders>
          </w:tcPr>
          <w:p w14:paraId="5E2411E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>Hyperbilirubinemia</w:t>
            </w:r>
            <w:r>
              <w:rPr>
                <w:rFonts w:hint="eastAsia"/>
                <w:kern w:val="0"/>
                <w:sz w:val="20"/>
                <w:szCs w:val="22"/>
              </w:rPr>
              <w:t>-</w:t>
            </w:r>
            <w:r>
              <w:rPr>
                <w:kern w:val="0"/>
                <w:sz w:val="20"/>
                <w:szCs w:val="22"/>
              </w:rPr>
              <w:t xml:space="preserve">OGTT1 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A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28D060F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4.04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5D25334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772D3089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BAC00B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4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30A52E0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9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4BE27996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4A5F433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13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43A15E2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8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20A5F694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651CB687" w14:textId="77777777">
        <w:tc>
          <w:tcPr>
            <w:tcW w:w="1862" w:type="dxa"/>
            <w:tcBorders>
              <w:tl2br w:val="nil"/>
              <w:tr2bl w:val="nil"/>
            </w:tcBorders>
          </w:tcPr>
          <w:p w14:paraId="5C3B63D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>Hyperbilirubinemia-OGTT0 A</w:t>
            </w:r>
            <w:r>
              <w:rPr>
                <w:rFonts w:hint="eastAsia"/>
                <w:kern w:val="0"/>
                <w:sz w:val="20"/>
                <w:szCs w:val="22"/>
              </w:rPr>
              <w:t>ge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6D71D65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68</w:t>
            </w:r>
          </w:p>
          <w:p w14:paraId="4339B4E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17DD08C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60</w:t>
            </w:r>
          </w:p>
          <w:p w14:paraId="15A5DF55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775861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12A5DB6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77</w:t>
            </w:r>
          </w:p>
          <w:p w14:paraId="7FDEB6FC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1E1EE71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5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22936B6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03</w:t>
            </w:r>
          </w:p>
          <w:p w14:paraId="0C8BAA9B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1E999A5B" w14:textId="77777777">
        <w:tc>
          <w:tcPr>
            <w:tcW w:w="1862" w:type="dxa"/>
            <w:tcBorders>
              <w:tl2br w:val="nil"/>
              <w:tr2bl w:val="nil"/>
            </w:tcBorders>
          </w:tcPr>
          <w:p w14:paraId="1993380E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Macrosomia-</w:t>
            </w:r>
          </w:p>
          <w:p w14:paraId="3FDA30D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>OGTT1 A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3090E4C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0.85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41A5680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0193D3AC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F2C10C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8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88C6AF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15</w:t>
            </w:r>
          </w:p>
          <w:p w14:paraId="3DF0BF24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57E1A0D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.41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05E547D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480262EB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55BC7CB7" w14:textId="77777777">
        <w:tc>
          <w:tcPr>
            <w:tcW w:w="1862" w:type="dxa"/>
            <w:tcBorders>
              <w:tl2br w:val="nil"/>
              <w:tr2bl w:val="nil"/>
            </w:tcBorders>
          </w:tcPr>
          <w:p w14:paraId="05C34564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Macrosomia-</w:t>
            </w:r>
          </w:p>
          <w:p w14:paraId="2F49C6E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>OGTT1 A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ge 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3C5F460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.69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2E0E85C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4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7E2E500B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1C1BDC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49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1099E72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6</w:t>
            </w:r>
          </w:p>
          <w:p w14:paraId="7B4508DF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2272471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65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151D8BA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2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29845BA4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7A35E2E8" w14:textId="77777777">
        <w:tc>
          <w:tcPr>
            <w:tcW w:w="1862" w:type="dxa"/>
            <w:tcBorders>
              <w:tl2br w:val="nil"/>
              <w:tr2bl w:val="nil"/>
            </w:tcBorders>
          </w:tcPr>
          <w:p w14:paraId="3B09660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Outcome-</w:t>
            </w:r>
            <w:r>
              <w:rPr>
                <w:kern w:val="0"/>
                <w:sz w:val="20"/>
              </w:rPr>
              <w:t>OGTT2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729BE37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61718280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AA84C87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058CC3B1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043C1F51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118A1AE1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3EB259AE" w14:textId="77777777">
        <w:tc>
          <w:tcPr>
            <w:tcW w:w="1862" w:type="dxa"/>
            <w:tcBorders>
              <w:tl2br w:val="nil"/>
              <w:tr2bl w:val="nil"/>
            </w:tcBorders>
          </w:tcPr>
          <w:p w14:paraId="004ECED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DP-OGTT</w:t>
            </w: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 xml:space="preserve"> </w:t>
            </w:r>
          </w:p>
          <w:p w14:paraId="6A6147E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e</w:t>
            </w:r>
            <w:r>
              <w:rPr>
                <w:kern w:val="0"/>
                <w:sz w:val="20"/>
              </w:rPr>
              <w:t xml:space="preserve"> 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311014D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7.42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50FBDBD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692C8963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C9F781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91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3CCF4ED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6</w:t>
            </w:r>
          </w:p>
          <w:p w14:paraId="780F8BF4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0778FC4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.22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4773650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30F83FBF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1D4F4EC7" w14:textId="77777777">
        <w:tc>
          <w:tcPr>
            <w:tcW w:w="1862" w:type="dxa"/>
            <w:tcBorders>
              <w:tl2br w:val="nil"/>
              <w:tr2bl w:val="nil"/>
            </w:tcBorders>
          </w:tcPr>
          <w:p w14:paraId="5B27332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DP-OGTT</w:t>
            </w: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 xml:space="preserve"> </w:t>
            </w:r>
          </w:p>
          <w:p w14:paraId="09E1B82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Age 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3361B1D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.34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45F0558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300D0BE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7F8DA4A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74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77F2ACC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4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33DB2FE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7ACA64A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19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41840E1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1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021C9366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3490017D" w14:textId="77777777">
        <w:tc>
          <w:tcPr>
            <w:tcW w:w="1862" w:type="dxa"/>
            <w:tcBorders>
              <w:tl2br w:val="nil"/>
              <w:tr2bl w:val="nil"/>
            </w:tcBorders>
          </w:tcPr>
          <w:p w14:paraId="068DEDE8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Preterm-OGTT</w:t>
            </w:r>
            <w:r>
              <w:rPr>
                <w:rFonts w:hint="eastAsia"/>
                <w:kern w:val="0"/>
                <w:sz w:val="20"/>
                <w:szCs w:val="22"/>
              </w:rPr>
              <w:t>2</w:t>
            </w:r>
          </w:p>
          <w:p w14:paraId="0DEC9DF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  <w:szCs w:val="22"/>
              </w:rPr>
              <w:t xml:space="preserve">A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49741D6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7.65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06983BF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1940C314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4889C0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4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67D6702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7</w:t>
            </w:r>
          </w:p>
          <w:p w14:paraId="2898E661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0CCACDC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.38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5B457AD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1386C714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6CACD23C" w14:textId="77777777">
        <w:tc>
          <w:tcPr>
            <w:tcW w:w="1862" w:type="dxa"/>
            <w:tcBorders>
              <w:tl2br w:val="nil"/>
              <w:tr2bl w:val="nil"/>
            </w:tcBorders>
          </w:tcPr>
          <w:p w14:paraId="1395ED3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>Preterm-OGTT</w:t>
            </w:r>
            <w:r>
              <w:rPr>
                <w:rFonts w:hint="eastAsia"/>
                <w:kern w:val="0"/>
                <w:sz w:val="20"/>
                <w:szCs w:val="22"/>
              </w:rPr>
              <w:t>2</w:t>
            </w:r>
            <w:r>
              <w:rPr>
                <w:kern w:val="0"/>
                <w:sz w:val="20"/>
                <w:szCs w:val="22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Age 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79BABB9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.80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0BBB4A7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2B23F96B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E2436F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61</w:t>
            </w:r>
          </w:p>
          <w:p w14:paraId="6E5D8B4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15B6068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0</w:t>
            </w:r>
          </w:p>
          <w:p w14:paraId="0326398D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6C7A800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00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328E9A6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9</w:t>
            </w:r>
          </w:p>
          <w:p w14:paraId="23C58C87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7D7203D8" w14:textId="77777777">
        <w:tc>
          <w:tcPr>
            <w:tcW w:w="1862" w:type="dxa"/>
            <w:tcBorders>
              <w:tl2br w:val="nil"/>
              <w:tr2bl w:val="nil"/>
            </w:tcBorders>
          </w:tcPr>
          <w:p w14:paraId="3D0A34AB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t>Macrosomia-</w:t>
            </w:r>
          </w:p>
          <w:p w14:paraId="4B935B1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lastRenderedPageBreak/>
              <w:t>OGTT</w:t>
            </w:r>
            <w:r>
              <w:rPr>
                <w:rFonts w:hint="eastAsia"/>
                <w:kern w:val="0"/>
                <w:sz w:val="20"/>
                <w:szCs w:val="22"/>
              </w:rPr>
              <w:t>2</w:t>
            </w:r>
            <w:r>
              <w:rPr>
                <w:kern w:val="0"/>
                <w:sz w:val="20"/>
                <w:szCs w:val="22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Age </w:t>
            </w:r>
            <w:r>
              <w:rPr>
                <w:kern w:val="0"/>
                <w:sz w:val="20"/>
              </w:rPr>
              <w:t>&lt;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6F1B3CF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lastRenderedPageBreak/>
              <w:t>81.90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02FE392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  <w:r>
              <w:rPr>
                <w:rFonts w:hint="eastAsia"/>
                <w:kern w:val="0"/>
                <w:sz w:val="20"/>
              </w:rPr>
              <w:t>**</w:t>
            </w:r>
          </w:p>
          <w:p w14:paraId="6DE459C6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C54E66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lastRenderedPageBreak/>
              <w:t>2.09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10172C4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51</w:t>
            </w:r>
          </w:p>
          <w:p w14:paraId="640A37D8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770D3F1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lastRenderedPageBreak/>
              <w:t>19.70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52397B1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  <w:p w14:paraId="023319D0" w14:textId="77777777" w:rsidR="00A1287E" w:rsidRDefault="00A1287E">
            <w:pPr>
              <w:rPr>
                <w:kern w:val="0"/>
                <w:sz w:val="20"/>
              </w:rPr>
            </w:pPr>
          </w:p>
        </w:tc>
      </w:tr>
      <w:tr w:rsidR="00A1287E" w14:paraId="48BD827F" w14:textId="77777777">
        <w:tc>
          <w:tcPr>
            <w:tcW w:w="1862" w:type="dxa"/>
            <w:tcBorders>
              <w:tl2br w:val="nil"/>
              <w:tr2bl w:val="nil"/>
            </w:tcBorders>
          </w:tcPr>
          <w:p w14:paraId="1A0A7A06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2"/>
              </w:rPr>
              <w:lastRenderedPageBreak/>
              <w:t>Macrosomia-</w:t>
            </w:r>
          </w:p>
          <w:p w14:paraId="1EF7E8A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2"/>
              </w:rPr>
              <w:t>OGTT</w:t>
            </w:r>
            <w:r>
              <w:rPr>
                <w:rFonts w:hint="eastAsia"/>
                <w:kern w:val="0"/>
                <w:sz w:val="20"/>
                <w:szCs w:val="22"/>
              </w:rPr>
              <w:t>2</w:t>
            </w:r>
            <w:r>
              <w:rPr>
                <w:kern w:val="0"/>
                <w:sz w:val="20"/>
                <w:szCs w:val="22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2"/>
              </w:rPr>
              <w:t xml:space="preserve">Age </w:t>
            </w:r>
            <w:r>
              <w:rPr>
                <w:rFonts w:hint="eastAsia"/>
                <w:kern w:val="0"/>
                <w:sz w:val="20"/>
              </w:rPr>
              <w:t>≧</w:t>
            </w:r>
            <w:r>
              <w:rPr>
                <w:kern w:val="0"/>
                <w:sz w:val="20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27A562E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.95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 w14:paraId="0ECF102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1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38AB8DC6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286AA41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3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 w14:paraId="1E260B4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20</w:t>
            </w:r>
          </w:p>
          <w:p w14:paraId="348B8579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</w:tcPr>
          <w:p w14:paraId="678C554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60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0DAFD12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9</w:t>
            </w:r>
            <w:r>
              <w:rPr>
                <w:rFonts w:hint="eastAsia"/>
                <w:kern w:val="0"/>
                <w:sz w:val="20"/>
              </w:rPr>
              <w:t>*</w:t>
            </w:r>
          </w:p>
          <w:p w14:paraId="2CF832B1" w14:textId="77777777" w:rsidR="00A1287E" w:rsidRDefault="00A1287E">
            <w:pPr>
              <w:rPr>
                <w:kern w:val="0"/>
                <w:sz w:val="20"/>
              </w:rPr>
            </w:pPr>
          </w:p>
        </w:tc>
      </w:tr>
    </w:tbl>
    <w:p w14:paraId="294425F1" w14:textId="77777777" w:rsidR="00A1287E" w:rsidRDefault="00CA4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P&lt;0.001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*P&lt;0.05.</w:t>
      </w:r>
    </w:p>
    <w:p w14:paraId="3670664B" w14:textId="77777777" w:rsidR="00A1287E" w:rsidRDefault="00A1287E">
      <w:pPr>
        <w:rPr>
          <w:rFonts w:ascii="Times New Roman" w:hAnsi="Times New Roman" w:cs="Times New Roman"/>
        </w:rPr>
      </w:pPr>
    </w:p>
    <w:p w14:paraId="111119A0" w14:textId="77777777" w:rsidR="00A1287E" w:rsidRDefault="00A1287E">
      <w:pPr>
        <w:rPr>
          <w:rFonts w:ascii="Times New Roman" w:hAnsi="Times New Roman" w:cs="Times New Roman"/>
        </w:rPr>
      </w:pPr>
    </w:p>
    <w:p w14:paraId="5810C273" w14:textId="77777777" w:rsidR="00A1287E" w:rsidRDefault="00CA4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standardized regression coefficients and model evaluation value for path model analysis of mediating effects</w:t>
      </w:r>
    </w:p>
    <w:tbl>
      <w:tblPr>
        <w:tblStyle w:val="TableGrid"/>
        <w:tblW w:w="117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373"/>
        <w:gridCol w:w="1373"/>
        <w:gridCol w:w="1385"/>
        <w:gridCol w:w="1384"/>
        <w:gridCol w:w="1535"/>
        <w:gridCol w:w="1408"/>
        <w:gridCol w:w="1142"/>
      </w:tblGrid>
      <w:tr w:rsidR="00A1287E" w14:paraId="688A261C" w14:textId="77777777">
        <w:trPr>
          <w:trHeight w:val="644"/>
          <w:jc w:val="center"/>
        </w:trPr>
        <w:tc>
          <w:tcPr>
            <w:tcW w:w="2122" w:type="dxa"/>
            <w:tcBorders>
              <w:bottom w:val="single" w:sz="4" w:space="0" w:color="000000"/>
              <w:tl2br w:val="nil"/>
              <w:tr2bl w:val="nil"/>
            </w:tcBorders>
          </w:tcPr>
          <w:p w14:paraId="16009FE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Model</w:t>
            </w:r>
          </w:p>
        </w:tc>
        <w:tc>
          <w:tcPr>
            <w:tcW w:w="1373" w:type="dxa"/>
            <w:tcBorders>
              <w:bottom w:val="single" w:sz="4" w:space="0" w:color="000000"/>
              <w:tl2br w:val="nil"/>
              <w:tr2bl w:val="nil"/>
            </w:tcBorders>
          </w:tcPr>
          <w:p w14:paraId="3102360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</w:t>
            </w:r>
          </w:p>
          <w:p w14:paraId="3CDEB83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95%CI)</w:t>
            </w:r>
          </w:p>
        </w:tc>
        <w:tc>
          <w:tcPr>
            <w:tcW w:w="1373" w:type="dxa"/>
            <w:tcBorders>
              <w:bottom w:val="single" w:sz="4" w:space="0" w:color="000000"/>
              <w:tl2br w:val="nil"/>
              <w:tr2bl w:val="nil"/>
            </w:tcBorders>
          </w:tcPr>
          <w:p w14:paraId="474D75B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b</w:t>
            </w:r>
          </w:p>
          <w:p w14:paraId="01A8AFC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95%CI)</w:t>
            </w:r>
          </w:p>
        </w:tc>
        <w:tc>
          <w:tcPr>
            <w:tcW w:w="1385" w:type="dxa"/>
            <w:tcBorders>
              <w:bottom w:val="single" w:sz="4" w:space="0" w:color="000000"/>
              <w:tl2br w:val="nil"/>
              <w:tr2bl w:val="nil"/>
            </w:tcBorders>
          </w:tcPr>
          <w:p w14:paraId="3F6BA8F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</w:t>
            </w:r>
            <w:r>
              <w:rPr>
                <w:kern w:val="0"/>
                <w:sz w:val="20"/>
              </w:rPr>
              <w:t>’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</w:p>
          <w:p w14:paraId="203E503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95%CI)</w:t>
            </w:r>
          </w:p>
          <w:p w14:paraId="1197572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direct effect)</w:t>
            </w:r>
          </w:p>
        </w:tc>
        <w:tc>
          <w:tcPr>
            <w:tcW w:w="1384" w:type="dxa"/>
            <w:tcBorders>
              <w:bottom w:val="single" w:sz="4" w:space="0" w:color="000000"/>
              <w:tl2br w:val="nil"/>
              <w:tr2bl w:val="nil"/>
            </w:tcBorders>
          </w:tcPr>
          <w:p w14:paraId="75F6FD2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</w:t>
            </w:r>
          </w:p>
          <w:p w14:paraId="1F59E14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95%CI)</w:t>
            </w:r>
          </w:p>
          <w:p w14:paraId="56238DF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total effect)</w:t>
            </w:r>
          </w:p>
        </w:tc>
        <w:tc>
          <w:tcPr>
            <w:tcW w:w="1535" w:type="dxa"/>
            <w:tcBorders>
              <w:bottom w:val="single" w:sz="4" w:space="0" w:color="000000"/>
              <w:tl2br w:val="nil"/>
              <w:tr2bl w:val="nil"/>
            </w:tcBorders>
          </w:tcPr>
          <w:p w14:paraId="2D0B547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b</w:t>
            </w:r>
          </w:p>
          <w:p w14:paraId="26B52BF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95%CI)</w:t>
            </w:r>
          </w:p>
          <w:p w14:paraId="0F651D9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indirect effect)</w:t>
            </w:r>
          </w:p>
        </w:tc>
        <w:tc>
          <w:tcPr>
            <w:tcW w:w="1408" w:type="dxa"/>
            <w:tcBorders>
              <w:bottom w:val="single" w:sz="4" w:space="0" w:color="000000"/>
              <w:tl2br w:val="nil"/>
              <w:tr2bl w:val="nil"/>
            </w:tcBorders>
          </w:tcPr>
          <w:p w14:paraId="352D08C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ab/c)*100%</w:t>
            </w:r>
          </w:p>
          <w:p w14:paraId="1BB70C8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(mediating effect)</w:t>
            </w:r>
          </w:p>
          <w:p w14:paraId="5868FE32" w14:textId="77777777" w:rsidR="00A1287E" w:rsidRDefault="00A1287E">
            <w:pPr>
              <w:rPr>
                <w:kern w:val="0"/>
                <w:sz w:val="20"/>
              </w:rPr>
            </w:pPr>
          </w:p>
        </w:tc>
        <w:tc>
          <w:tcPr>
            <w:tcW w:w="1142" w:type="dxa"/>
            <w:tcBorders>
              <w:bottom w:val="single" w:sz="4" w:space="0" w:color="000000"/>
              <w:tl2br w:val="nil"/>
              <w:tr2bl w:val="nil"/>
            </w:tcBorders>
          </w:tcPr>
          <w:p w14:paraId="4EECABD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 xml:space="preserve">osterior predictive </w:t>
            </w:r>
            <w:r>
              <w:rPr>
                <w:rFonts w:hint="eastAsia"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-value</w:t>
            </w:r>
          </w:p>
        </w:tc>
      </w:tr>
      <w:tr w:rsidR="00A1287E" w14:paraId="1FA4C847" w14:textId="77777777">
        <w:trPr>
          <w:trHeight w:val="212"/>
          <w:jc w:val="center"/>
        </w:trPr>
        <w:tc>
          <w:tcPr>
            <w:tcW w:w="2122" w:type="dxa"/>
            <w:tcBorders>
              <w:top w:val="single" w:sz="4" w:space="0" w:color="000000"/>
              <w:tl2br w:val="nil"/>
              <w:tr2bl w:val="nil"/>
            </w:tcBorders>
          </w:tcPr>
          <w:p w14:paraId="16E4DE6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e-OGTT0-HDP</w:t>
            </w:r>
          </w:p>
        </w:tc>
        <w:tc>
          <w:tcPr>
            <w:tcW w:w="1373" w:type="dxa"/>
            <w:tcBorders>
              <w:top w:val="single" w:sz="4" w:space="0" w:color="000000"/>
              <w:tl2br w:val="nil"/>
              <w:tr2bl w:val="nil"/>
            </w:tcBorders>
          </w:tcPr>
          <w:p w14:paraId="65360F2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90 (0.066-0.113)</w:t>
            </w:r>
          </w:p>
        </w:tc>
        <w:tc>
          <w:tcPr>
            <w:tcW w:w="1373" w:type="dxa"/>
            <w:tcBorders>
              <w:top w:val="single" w:sz="4" w:space="0" w:color="000000"/>
              <w:tl2br w:val="nil"/>
              <w:tr2bl w:val="nil"/>
            </w:tcBorders>
          </w:tcPr>
          <w:p w14:paraId="65EF57C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82 (0.058-0.105)</w:t>
            </w:r>
          </w:p>
        </w:tc>
        <w:tc>
          <w:tcPr>
            <w:tcW w:w="1385" w:type="dxa"/>
            <w:tcBorders>
              <w:top w:val="single" w:sz="4" w:space="0" w:color="000000"/>
              <w:tl2br w:val="nil"/>
              <w:tr2bl w:val="nil"/>
            </w:tcBorders>
          </w:tcPr>
          <w:p w14:paraId="2A0751A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75 (0.052-0.099)</w:t>
            </w:r>
          </w:p>
        </w:tc>
        <w:tc>
          <w:tcPr>
            <w:tcW w:w="1384" w:type="dxa"/>
            <w:tcBorders>
              <w:top w:val="single" w:sz="4" w:space="0" w:color="000000"/>
              <w:tl2br w:val="nil"/>
              <w:tr2bl w:val="nil"/>
            </w:tcBorders>
          </w:tcPr>
          <w:p w14:paraId="75D322E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82 (0.059-0.106)</w:t>
            </w:r>
          </w:p>
        </w:tc>
        <w:tc>
          <w:tcPr>
            <w:tcW w:w="1535" w:type="dxa"/>
            <w:tcBorders>
              <w:top w:val="single" w:sz="4" w:space="0" w:color="000000"/>
              <w:tl2br w:val="nil"/>
              <w:tr2bl w:val="nil"/>
            </w:tcBorders>
          </w:tcPr>
          <w:p w14:paraId="3FEF694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7 (0.005-0.010)</w:t>
            </w:r>
          </w:p>
        </w:tc>
        <w:tc>
          <w:tcPr>
            <w:tcW w:w="1408" w:type="dxa"/>
            <w:tcBorders>
              <w:top w:val="single" w:sz="4" w:space="0" w:color="000000"/>
              <w:tl2br w:val="nil"/>
              <w:tr2bl w:val="nil"/>
            </w:tcBorders>
          </w:tcPr>
          <w:p w14:paraId="5EA60BB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.54%</w:t>
            </w:r>
          </w:p>
        </w:tc>
        <w:tc>
          <w:tcPr>
            <w:tcW w:w="1142" w:type="dxa"/>
            <w:tcBorders>
              <w:top w:val="single" w:sz="4" w:space="0" w:color="000000"/>
              <w:tl2br w:val="nil"/>
              <w:tr2bl w:val="nil"/>
            </w:tcBorders>
          </w:tcPr>
          <w:p w14:paraId="231CB6F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</w:tr>
      <w:tr w:rsidR="00A1287E" w14:paraId="319FD528" w14:textId="77777777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14:paraId="0FA4006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e-OGTT0-Preterm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21AFE9C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90 (0.066-0.113)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74A91F6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62 (0.039-0.086)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1726D2F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0 (0.006-0.053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14:paraId="477917A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6 (0.012-0.059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0B8CBF5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6 (0.003-0.008)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3195B23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6.67%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56E1DB1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</w:tr>
      <w:tr w:rsidR="00A1287E" w14:paraId="39AB84D5" w14:textId="77777777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14:paraId="5BC12F6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e-OGTT0-</w:t>
            </w:r>
          </w:p>
          <w:p w14:paraId="1D447463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>Hyperbilirubinemia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6631B80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90 (0.066-0.113)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1C6CE77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5 (0.021-0.069)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18F97A2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3 (0.009-0.056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14:paraId="35D1136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7 (0.013-0.060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0E1FDFB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6 (0.004-0.009)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68D95C6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6.22%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75BB9E0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</w:tr>
      <w:tr w:rsidR="00A1287E" w14:paraId="0A036CCA" w14:textId="77777777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14:paraId="0413C210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>Age-OGTT1-HDP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05089BC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36 (0.113-0.159)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364C20F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79 (0.056-0.103)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2198919F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72 (0.049-0.096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14:paraId="751752F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83 (0.059-0.107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1AD664D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11 (0.007-0.015)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2DE630F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3.25%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72F05BE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</w:tr>
      <w:tr w:rsidR="00A1287E" w14:paraId="3D6E52B6" w14:textId="77777777">
        <w:trPr>
          <w:trHeight w:val="341"/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14:paraId="4071453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e-OGTT1-Preterm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5478516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36 (0.113-0.159)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26D7A5C6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3 (0.019-0.067)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39FF701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0 (0.006-0.054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14:paraId="177C60C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6 (0.012-0.059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19986E4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6 (0.003-0.009)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07CB9368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6.67%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27E2A8B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</w:tr>
      <w:tr w:rsidR="00A1287E" w14:paraId="21CB9DB8" w14:textId="77777777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14:paraId="4C67E3B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ge-OGTT1-</w:t>
            </w:r>
          </w:p>
          <w:p w14:paraId="48989869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>Hyperbilirubinemia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211BCA50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36 (0.113-0.159)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22D348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6 (0.002-0.049)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5B460F1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3 (0.009-0.057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14:paraId="29BDC79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7 (0.013-0.060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709EA45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3 (0.001-0.007)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1113E8E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.11%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43DA1E5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</w:tr>
      <w:tr w:rsidR="00A1287E" w14:paraId="50EC7315" w14:textId="77777777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14:paraId="1B6E5DB5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>Age-OGTT2-HDP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740DB5A1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97 (0.174-0.220)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CFDC94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5 (0.021-0.069)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3F1EFF35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74 (0.050-0.098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14:paraId="2331755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83 (0.059-0.106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3B7033D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09 (0.004-0.014)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5A81D51C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0.84%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41D985BD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</w:tr>
      <w:tr w:rsidR="00A1287E" w14:paraId="04D06A07" w14:textId="77777777">
        <w:trPr>
          <w:jc w:val="center"/>
        </w:trPr>
        <w:tc>
          <w:tcPr>
            <w:tcW w:w="2122" w:type="dxa"/>
            <w:tcBorders>
              <w:tl2br w:val="nil"/>
              <w:tr2bl w:val="nil"/>
            </w:tcBorders>
          </w:tcPr>
          <w:p w14:paraId="1A07DB27" w14:textId="77777777" w:rsidR="00A1287E" w:rsidRDefault="00CA4D17">
            <w:pPr>
              <w:rPr>
                <w:kern w:val="0"/>
                <w:sz w:val="20"/>
                <w:szCs w:val="22"/>
              </w:rPr>
            </w:pPr>
            <w:r>
              <w:rPr>
                <w:rFonts w:hint="eastAsia"/>
                <w:kern w:val="0"/>
                <w:sz w:val="20"/>
              </w:rPr>
              <w:t>Age-OGTT2-Preterm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3A6F1793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197 (0.175-0.220)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52E822EA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48 (0.024-0.072)</w:t>
            </w:r>
          </w:p>
        </w:tc>
        <w:tc>
          <w:tcPr>
            <w:tcW w:w="1385" w:type="dxa"/>
            <w:tcBorders>
              <w:tl2br w:val="nil"/>
              <w:tr2bl w:val="nil"/>
            </w:tcBorders>
          </w:tcPr>
          <w:p w14:paraId="2E9053E9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26 (0.002-0.050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14:paraId="71EFD082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35 (0.012-0.058)</w:t>
            </w:r>
          </w:p>
        </w:tc>
        <w:tc>
          <w:tcPr>
            <w:tcW w:w="1535" w:type="dxa"/>
            <w:tcBorders>
              <w:tl2br w:val="nil"/>
              <w:tr2bl w:val="nil"/>
            </w:tcBorders>
          </w:tcPr>
          <w:p w14:paraId="181EF447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010 (0.005-0.015)</w:t>
            </w:r>
          </w:p>
        </w:tc>
        <w:tc>
          <w:tcPr>
            <w:tcW w:w="1408" w:type="dxa"/>
            <w:tcBorders>
              <w:tl2br w:val="nil"/>
              <w:tr2bl w:val="nil"/>
            </w:tcBorders>
          </w:tcPr>
          <w:p w14:paraId="768E14BE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8.57%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 w14:paraId="43BEABC4" w14:textId="77777777" w:rsidR="00A1287E" w:rsidRDefault="00CA4D17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.5</w:t>
            </w:r>
          </w:p>
        </w:tc>
      </w:tr>
    </w:tbl>
    <w:p w14:paraId="4A8050A1" w14:textId="77777777" w:rsidR="00A1287E" w:rsidRDefault="00A1287E">
      <w:pPr>
        <w:rPr>
          <w:rFonts w:ascii="Times New Roman" w:hAnsi="Times New Roman" w:cs="Times New Roman"/>
        </w:rPr>
      </w:pPr>
    </w:p>
    <w:p w14:paraId="2782853D" w14:textId="77777777" w:rsidR="00A1287E" w:rsidRDefault="00A1287E">
      <w:bookmarkStart w:id="1" w:name="_GoBack"/>
      <w:bookmarkEnd w:id="1"/>
    </w:p>
    <w:sectPr w:rsidR="00A12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EA4"/>
    <w:rsid w:val="00561EA4"/>
    <w:rsid w:val="005A09FA"/>
    <w:rsid w:val="007F7CF1"/>
    <w:rsid w:val="00A1287E"/>
    <w:rsid w:val="00B0701F"/>
    <w:rsid w:val="00CA4D17"/>
    <w:rsid w:val="04172D83"/>
    <w:rsid w:val="35851588"/>
    <w:rsid w:val="484D3AD2"/>
    <w:rsid w:val="62C9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FB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3</Words>
  <Characters>2758</Characters>
  <Application>Microsoft Office Word</Application>
  <DocSecurity>0</DocSecurity>
  <Lines>22</Lines>
  <Paragraphs>6</Paragraphs>
  <ScaleCrop>false</ScaleCrop>
  <Company>Microsoft</Company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anjinathan</cp:lastModifiedBy>
  <cp:revision>3</cp:revision>
  <dcterms:created xsi:type="dcterms:W3CDTF">2020-03-16T11:12:00Z</dcterms:created>
  <dcterms:modified xsi:type="dcterms:W3CDTF">2020-03-17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